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B72DB8" w14:textId="6B9E194A" w:rsidR="00581B2A" w:rsidRPr="00581B2A" w:rsidRDefault="00581B2A" w:rsidP="00581B2A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 w:rsidRPr="00581B2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b-NO"/>
        </w:rPr>
        <w:t xml:space="preserve">Appendix </w:t>
      </w:r>
      <w:r w:rsidR="001F5ED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b-NO"/>
        </w:rPr>
        <w:t>2</w:t>
      </w:r>
      <w:bookmarkStart w:id="0" w:name="_GoBack"/>
      <w:bookmarkEnd w:id="0"/>
    </w:p>
    <w:p w14:paraId="3561CFE0" w14:textId="77777777" w:rsidR="00581B2A" w:rsidRPr="00581B2A" w:rsidRDefault="00581B2A" w:rsidP="00581B2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 w:rsidRPr="00581B2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b-NO"/>
        </w:rPr>
        <w:t xml:space="preserve">Search terms and </w:t>
      </w:r>
      <w:proofErr w:type="spellStart"/>
      <w:r w:rsidRPr="00581B2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b-NO"/>
        </w:rPr>
        <w:t>boolean</w:t>
      </w:r>
      <w:proofErr w:type="spellEnd"/>
      <w:r w:rsidRPr="00581B2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b-NO"/>
        </w:rPr>
        <w:t xml:space="preserve"> operators</w:t>
      </w:r>
    </w:p>
    <w:p w14:paraId="04708AA9" w14:textId="77777777" w:rsidR="00581B2A" w:rsidRPr="00581B2A" w:rsidRDefault="00581B2A" w:rsidP="00581B2A">
      <w:pP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 w:rsidRPr="00581B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>The search in the databases (PubMed, Scopus, PsycINFO, MEDLINE and ERIC) were limited to empirical studies in peer reviewed journals published between January 1, 2010 and January 13, 2021. </w:t>
      </w:r>
    </w:p>
    <w:p w14:paraId="6C843767" w14:textId="7083968A" w:rsidR="00581B2A" w:rsidRPr="00581B2A" w:rsidRDefault="00581B2A" w:rsidP="00581B2A">
      <w:pP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 w:rsidRPr="00581B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The following search terms and </w:t>
      </w:r>
      <w:proofErr w:type="spellStart"/>
      <w:r w:rsidRPr="00581B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>boolean</w:t>
      </w:r>
      <w:proofErr w:type="spellEnd"/>
      <w:r w:rsidRPr="00581B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 operators were used:</w:t>
      </w:r>
    </w:p>
    <w:p w14:paraId="274E6B99" w14:textId="77777777" w:rsidR="00581B2A" w:rsidRPr="00581B2A" w:rsidRDefault="00581B2A" w:rsidP="00581B2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 w:rsidRPr="00581B2A">
        <w:rPr>
          <w:rFonts w:ascii="Times New Roman" w:eastAsia="Times New Roman" w:hAnsi="Times New Roman" w:cs="Times New Roman"/>
          <w:color w:val="000000"/>
          <w:lang w:val="en-US" w:eastAsia="nb-NO"/>
        </w:rPr>
        <w:t>(</w:t>
      </w:r>
      <w:r w:rsidRPr="00581B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Online treatment </w:t>
      </w:r>
      <w:r w:rsidRPr="00581B2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b-NO"/>
        </w:rPr>
        <w:t>OR</w:t>
      </w:r>
      <w:r w:rsidRPr="00581B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 Internet delivered treatment </w:t>
      </w:r>
      <w:r w:rsidRPr="00581B2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b-NO"/>
        </w:rPr>
        <w:t>OR</w:t>
      </w:r>
      <w:r w:rsidRPr="00581B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 Internet-based treatment </w:t>
      </w:r>
      <w:r w:rsidRPr="00581B2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b-NO"/>
        </w:rPr>
        <w:t>OR</w:t>
      </w:r>
      <w:r w:rsidRPr="00581B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 Computerized treatment </w:t>
      </w:r>
      <w:r w:rsidRPr="00581B2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b-NO"/>
        </w:rPr>
        <w:t>OR</w:t>
      </w:r>
      <w:r w:rsidRPr="00581B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 Digital treatment </w:t>
      </w:r>
      <w:r w:rsidRPr="00581B2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b-NO"/>
        </w:rPr>
        <w:t>OR</w:t>
      </w:r>
      <w:r w:rsidRPr="00581B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 VR treatment </w:t>
      </w:r>
      <w:r w:rsidRPr="00581B2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b-NO"/>
        </w:rPr>
        <w:t>OR</w:t>
      </w:r>
      <w:r w:rsidRPr="00581B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 Virtual reality treatment </w:t>
      </w:r>
      <w:r w:rsidRPr="00581B2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b-NO"/>
        </w:rPr>
        <w:t>OR</w:t>
      </w:r>
      <w:r w:rsidRPr="00581B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 Online intervention </w:t>
      </w:r>
      <w:r w:rsidRPr="00581B2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b-NO"/>
        </w:rPr>
        <w:t>OR</w:t>
      </w:r>
      <w:r w:rsidRPr="00581B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 Internet delivered intervention </w:t>
      </w:r>
      <w:r w:rsidRPr="00581B2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b-NO"/>
        </w:rPr>
        <w:t>OR</w:t>
      </w:r>
      <w:r w:rsidRPr="00581B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 Internet-based intervention </w:t>
      </w:r>
      <w:r w:rsidRPr="00581B2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b-NO"/>
        </w:rPr>
        <w:t>OR</w:t>
      </w:r>
      <w:r w:rsidRPr="00581B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 Computerized intervention </w:t>
      </w:r>
      <w:r w:rsidRPr="00581B2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b-NO"/>
        </w:rPr>
        <w:t>OR</w:t>
      </w:r>
      <w:r w:rsidRPr="00581B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 Digital intervention </w:t>
      </w:r>
      <w:r w:rsidRPr="00581B2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b-NO"/>
        </w:rPr>
        <w:t>OR</w:t>
      </w:r>
      <w:r w:rsidRPr="00581B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 VR intervention </w:t>
      </w:r>
      <w:r w:rsidRPr="00581B2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b-NO"/>
        </w:rPr>
        <w:t>OR</w:t>
      </w:r>
      <w:r w:rsidRPr="00581B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 Virtual reality intervention </w:t>
      </w:r>
      <w:r w:rsidRPr="00581B2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b-NO"/>
        </w:rPr>
        <w:t>OR</w:t>
      </w:r>
      <w:r w:rsidRPr="00581B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 Online therapy </w:t>
      </w:r>
      <w:r w:rsidRPr="00581B2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b-NO"/>
        </w:rPr>
        <w:t>OR</w:t>
      </w:r>
      <w:r w:rsidRPr="00581B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 Internet delivered therapy </w:t>
      </w:r>
      <w:r w:rsidRPr="00581B2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b-NO"/>
        </w:rPr>
        <w:t>OR</w:t>
      </w:r>
      <w:r w:rsidRPr="00581B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 Internet-based therapy </w:t>
      </w:r>
      <w:r w:rsidRPr="00581B2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b-NO"/>
        </w:rPr>
        <w:t>OR</w:t>
      </w:r>
      <w:r w:rsidRPr="00581B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 Computerized therapy </w:t>
      </w:r>
      <w:r w:rsidRPr="00581B2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b-NO"/>
        </w:rPr>
        <w:t>OR</w:t>
      </w:r>
      <w:r w:rsidRPr="00581B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 Digital therapy </w:t>
      </w:r>
      <w:r w:rsidRPr="00581B2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b-NO"/>
        </w:rPr>
        <w:t>OR</w:t>
      </w:r>
      <w:r w:rsidRPr="00581B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 VR therapy </w:t>
      </w:r>
      <w:r w:rsidRPr="00581B2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b-NO"/>
        </w:rPr>
        <w:t>OR</w:t>
      </w:r>
      <w:r w:rsidRPr="00581B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 Virtual reality therapy </w:t>
      </w:r>
      <w:r w:rsidRPr="00581B2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b-NO"/>
        </w:rPr>
        <w:t>OR</w:t>
      </w:r>
      <w:r w:rsidRPr="00581B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 Online program </w:t>
      </w:r>
      <w:r w:rsidRPr="00581B2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b-NO"/>
        </w:rPr>
        <w:t>OR</w:t>
      </w:r>
      <w:r w:rsidRPr="00581B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 Internet delivered program </w:t>
      </w:r>
      <w:r w:rsidRPr="00581B2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b-NO"/>
        </w:rPr>
        <w:t>OR</w:t>
      </w:r>
      <w:r w:rsidRPr="00581B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 Internet-based program </w:t>
      </w:r>
      <w:r w:rsidRPr="00581B2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b-NO"/>
        </w:rPr>
        <w:t>OR</w:t>
      </w:r>
      <w:r w:rsidRPr="00581B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 Computerized program </w:t>
      </w:r>
      <w:r w:rsidRPr="00581B2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b-NO"/>
        </w:rPr>
        <w:t>OR</w:t>
      </w:r>
      <w:r w:rsidRPr="00581B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 Digital program </w:t>
      </w:r>
      <w:r w:rsidRPr="00581B2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b-NO"/>
        </w:rPr>
        <w:t>OR</w:t>
      </w:r>
      <w:r w:rsidRPr="00581B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 VR program </w:t>
      </w:r>
      <w:r w:rsidRPr="00581B2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b-NO"/>
        </w:rPr>
        <w:t>OR</w:t>
      </w:r>
      <w:r w:rsidRPr="00581B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 Virtual reality program</w:t>
      </w:r>
      <w:r w:rsidRPr="00581B2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b-NO"/>
        </w:rPr>
        <w:t xml:space="preserve"> OR</w:t>
      </w:r>
      <w:r w:rsidRPr="00581B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 Online self-help </w:t>
      </w:r>
      <w:r w:rsidRPr="00581B2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b-NO"/>
        </w:rPr>
        <w:t>OR</w:t>
      </w:r>
      <w:r w:rsidRPr="00581B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 Internet delivered self-help</w:t>
      </w:r>
      <w:r w:rsidRPr="00581B2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b-NO"/>
        </w:rPr>
        <w:t xml:space="preserve"> OR</w:t>
      </w:r>
      <w:r w:rsidRPr="00581B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 Internet-based self-help</w:t>
      </w:r>
      <w:r w:rsidRPr="00581B2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b-NO"/>
        </w:rPr>
        <w:t xml:space="preserve"> OR</w:t>
      </w:r>
      <w:r w:rsidRPr="00581B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 Computerized self-help </w:t>
      </w:r>
      <w:r w:rsidRPr="00581B2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b-NO"/>
        </w:rPr>
        <w:t>OR</w:t>
      </w:r>
      <w:r w:rsidRPr="00581B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 Digital self-help </w:t>
      </w:r>
      <w:r w:rsidRPr="00581B2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b-NO"/>
        </w:rPr>
        <w:t>OR</w:t>
      </w:r>
      <w:r w:rsidRPr="00581B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 VR self-help </w:t>
      </w:r>
      <w:r w:rsidRPr="00581B2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b-NO"/>
        </w:rPr>
        <w:t>OR</w:t>
      </w:r>
      <w:r w:rsidRPr="00581B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 Virtual reality self-help</w:t>
      </w:r>
      <w:r w:rsidRPr="00581B2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b-NO"/>
        </w:rPr>
        <w:t xml:space="preserve"> OR</w:t>
      </w:r>
      <w:r w:rsidRPr="00581B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 E-health </w:t>
      </w:r>
      <w:r w:rsidRPr="00581B2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b-NO"/>
        </w:rPr>
        <w:t>OR</w:t>
      </w:r>
      <w:r w:rsidRPr="00581B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 iCBT [internet cognitive </w:t>
      </w:r>
      <w:proofErr w:type="spellStart"/>
      <w:r w:rsidRPr="00581B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>behavioural</w:t>
      </w:r>
      <w:proofErr w:type="spellEnd"/>
      <w:r w:rsidRPr="00581B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 therapy] </w:t>
      </w:r>
      <w:r w:rsidRPr="00581B2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b-NO"/>
        </w:rPr>
        <w:t>OR</w:t>
      </w:r>
      <w:r w:rsidRPr="00581B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 Internet CBT) </w:t>
      </w:r>
    </w:p>
    <w:p w14:paraId="068285C2" w14:textId="77777777" w:rsidR="00581B2A" w:rsidRPr="00581B2A" w:rsidRDefault="00581B2A" w:rsidP="00581B2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p w14:paraId="5852074B" w14:textId="77777777" w:rsidR="00581B2A" w:rsidRPr="00581B2A" w:rsidRDefault="00581B2A" w:rsidP="00581B2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 w:rsidRPr="00581B2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b-NO"/>
        </w:rPr>
        <w:t>AND</w:t>
      </w:r>
      <w:r w:rsidRPr="00581B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> </w:t>
      </w:r>
    </w:p>
    <w:p w14:paraId="5DEE9B57" w14:textId="77777777" w:rsidR="00581B2A" w:rsidRPr="00581B2A" w:rsidRDefault="00581B2A" w:rsidP="00581B2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p w14:paraId="25CA434E" w14:textId="77777777" w:rsidR="00581B2A" w:rsidRPr="00581B2A" w:rsidRDefault="00581B2A" w:rsidP="00581B2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 w:rsidRPr="00581B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>(Guided</w:t>
      </w:r>
      <w:r w:rsidRPr="00581B2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b-NO"/>
        </w:rPr>
        <w:t xml:space="preserve"> OR</w:t>
      </w:r>
      <w:r w:rsidRPr="00581B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 Therapist guided</w:t>
      </w:r>
      <w:r w:rsidRPr="00581B2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b-NO"/>
        </w:rPr>
        <w:t xml:space="preserve"> OR</w:t>
      </w:r>
      <w:r w:rsidRPr="00581B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 Feedback</w:t>
      </w:r>
      <w:r w:rsidRPr="00581B2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b-NO"/>
        </w:rPr>
        <w:t xml:space="preserve"> OR</w:t>
      </w:r>
      <w:r w:rsidRPr="00581B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 Coach*</w:t>
      </w:r>
      <w:r w:rsidRPr="00581B2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b-NO"/>
        </w:rPr>
        <w:t xml:space="preserve"> OR</w:t>
      </w:r>
      <w:r w:rsidRPr="00581B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 Monitor*</w:t>
      </w:r>
      <w:r w:rsidRPr="00581B2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b-NO"/>
        </w:rPr>
        <w:t xml:space="preserve"> OR</w:t>
      </w:r>
      <w:r w:rsidRPr="00581B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 xml:space="preserve"> Support*) </w:t>
      </w:r>
    </w:p>
    <w:p w14:paraId="5B84D3FC" w14:textId="77777777" w:rsidR="00581B2A" w:rsidRPr="00581B2A" w:rsidRDefault="00581B2A" w:rsidP="00581B2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p w14:paraId="11C563C9" w14:textId="77777777" w:rsidR="00581B2A" w:rsidRPr="00581B2A" w:rsidRDefault="00581B2A" w:rsidP="00581B2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nb-NO"/>
        </w:rPr>
      </w:pPr>
      <w:r w:rsidRPr="00581B2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nb-NO"/>
        </w:rPr>
        <w:t>AND </w:t>
      </w:r>
    </w:p>
    <w:p w14:paraId="5C91C573" w14:textId="77777777" w:rsidR="00581B2A" w:rsidRPr="00581B2A" w:rsidRDefault="00581B2A" w:rsidP="00581B2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nb-NO"/>
        </w:rPr>
      </w:pPr>
    </w:p>
    <w:p w14:paraId="5F50A5CA" w14:textId="77777777" w:rsidR="00581B2A" w:rsidRPr="00581B2A" w:rsidRDefault="00581B2A" w:rsidP="00581B2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nb-NO"/>
        </w:rPr>
      </w:pPr>
      <w:r w:rsidRPr="00581B2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nb-NO"/>
        </w:rPr>
        <w:t>(</w:t>
      </w:r>
      <w:proofErr w:type="spellStart"/>
      <w:r w:rsidRPr="00581B2A">
        <w:rPr>
          <w:rFonts w:ascii="Times New Roman" w:eastAsia="Times New Roman" w:hAnsi="Times New Roman" w:cs="Times New Roman"/>
          <w:color w:val="000000"/>
          <w:sz w:val="24"/>
          <w:szCs w:val="24"/>
          <w:lang w:eastAsia="nb-NO"/>
        </w:rPr>
        <w:t>Depress</w:t>
      </w:r>
      <w:proofErr w:type="spellEnd"/>
      <w:r w:rsidRPr="00581B2A">
        <w:rPr>
          <w:rFonts w:ascii="Times New Roman" w:eastAsia="Times New Roman" w:hAnsi="Times New Roman" w:cs="Times New Roman"/>
          <w:color w:val="000000"/>
          <w:sz w:val="24"/>
          <w:szCs w:val="24"/>
          <w:lang w:eastAsia="nb-NO"/>
        </w:rPr>
        <w:t>*</w:t>
      </w:r>
      <w:r w:rsidRPr="00581B2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nb-NO"/>
        </w:rPr>
        <w:t xml:space="preserve"> OR</w:t>
      </w:r>
      <w:r w:rsidRPr="00581B2A">
        <w:rPr>
          <w:rFonts w:ascii="Times New Roman" w:eastAsia="Times New Roman" w:hAnsi="Times New Roman" w:cs="Times New Roman"/>
          <w:color w:val="000000"/>
          <w:sz w:val="24"/>
          <w:szCs w:val="24"/>
          <w:lang w:eastAsia="nb-NO"/>
        </w:rPr>
        <w:t xml:space="preserve"> Depressive*).</w:t>
      </w:r>
    </w:p>
    <w:p w14:paraId="33F52E7E" w14:textId="77777777" w:rsidR="00840105" w:rsidRDefault="001F5ED6"/>
    <w:sectPr w:rsidR="008401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B2A"/>
    <w:rsid w:val="001F5ED6"/>
    <w:rsid w:val="00211D41"/>
    <w:rsid w:val="00581B2A"/>
    <w:rsid w:val="00B51CE7"/>
    <w:rsid w:val="00EA2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4DF0CB"/>
  <w15:chartTrackingRefBased/>
  <w15:docId w15:val="{2ED7EF08-1161-4E4A-BA66-8C53FF62D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81B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114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DF38A258BFFCC408F0AD845EDE7B485" ma:contentTypeVersion="8" ma:contentTypeDescription="Opprett et nytt dokument." ma:contentTypeScope="" ma:versionID="d71a1745c23c13f187a95877fa4f3bc9">
  <xsd:schema xmlns:xsd="http://www.w3.org/2001/XMLSchema" xmlns:xs="http://www.w3.org/2001/XMLSchema" xmlns:p="http://schemas.microsoft.com/office/2006/metadata/properties" xmlns:ns3="d3ced0c6-96ee-4d08-a13a-8998874bf684" targetNamespace="http://schemas.microsoft.com/office/2006/metadata/properties" ma:root="true" ma:fieldsID="c7f74f088fdb5fb6e6347fb9f8f04ef9" ns3:_="">
    <xsd:import namespace="d3ced0c6-96ee-4d08-a13a-8998874bf68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ced0c6-96ee-4d08-a13a-8998874bf6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C949B58-65D3-4551-9B3D-73B0AFEF6C3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3FD8CAC-BD59-46D1-A63E-41F3D86C01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ced0c6-96ee-4d08-a13a-8998874bf68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C692356-270F-4DD6-A7BF-CBCF5C217357}">
  <ds:schemaRefs>
    <ds:schemaRef ds:uri="http://purl.org/dc/dcmitype/"/>
    <ds:schemaRef ds:uri="http://schemas.microsoft.com/office/2006/metadata/properties"/>
    <ds:schemaRef ds:uri="http://schemas.microsoft.com/office/infopath/2007/PartnerControls"/>
    <ds:schemaRef ds:uri="http://purl.org/dc/elements/1.1/"/>
    <ds:schemaRef ds:uri="http://www.w3.org/XML/1998/namespace"/>
    <ds:schemaRef ds:uri="http://schemas.microsoft.com/office/2006/documentManagement/types"/>
    <ds:schemaRef ds:uri="http://schemas.openxmlformats.org/package/2006/metadata/core-properties"/>
    <ds:schemaRef ds:uri="d3ced0c6-96ee-4d08-a13a-8998874bf684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e Børtveit</dc:creator>
  <cp:keywords/>
  <dc:description/>
  <cp:lastModifiedBy>Line Børtveit</cp:lastModifiedBy>
  <cp:revision>3</cp:revision>
  <dcterms:created xsi:type="dcterms:W3CDTF">2021-11-09T12:11:00Z</dcterms:created>
  <dcterms:modified xsi:type="dcterms:W3CDTF">2022-09-22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DF38A258BFFCC408F0AD845EDE7B485</vt:lpwstr>
  </property>
</Properties>
</file>